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5CFBC" w14:textId="77777777" w:rsidR="002D2FF3" w:rsidRDefault="002D2FF3" w:rsidP="002D2F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D2FF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</w:p>
    <w:p w14:paraId="4875CFBD" w14:textId="77777777" w:rsidR="002D2FF3" w:rsidRPr="002D2FF3" w:rsidRDefault="002D2FF3" w:rsidP="002D2FF3">
      <w:pPr>
        <w:suppressLineNumbers/>
        <w:rPr>
          <w:rFonts w:ascii="Times New Roman" w:hAnsi="Times New Roman" w:cs="Times New Roman"/>
          <w:b/>
          <w:bCs/>
          <w:sz w:val="20"/>
          <w:szCs w:val="20"/>
        </w:rPr>
      </w:pPr>
    </w:p>
    <w:p w14:paraId="4875CFBE" w14:textId="77777777" w:rsidR="002D2FF3" w:rsidRPr="002D2FF3" w:rsidRDefault="002D2FF3" w:rsidP="002D2FF3">
      <w:pPr>
        <w:rPr>
          <w:rFonts w:ascii="Times New Roman" w:hAnsi="Times New Roman" w:cs="Times New Roman"/>
          <w:bCs/>
          <w:i/>
          <w:sz w:val="20"/>
          <w:szCs w:val="20"/>
        </w:rPr>
      </w:pPr>
      <w:r w:rsidRPr="002D2FF3">
        <w:rPr>
          <w:rFonts w:ascii="Times New Roman" w:hAnsi="Times New Roman" w:cs="Times New Roman"/>
          <w:bCs/>
          <w:i/>
          <w:sz w:val="20"/>
          <w:szCs w:val="20"/>
        </w:rPr>
        <w:t xml:space="preserve">Backward reduced </w:t>
      </w:r>
      <w:r>
        <w:rPr>
          <w:rFonts w:ascii="Times New Roman" w:hAnsi="Times New Roman" w:cs="Times New Roman"/>
          <w:bCs/>
          <w:i/>
          <w:sz w:val="20"/>
          <w:szCs w:val="20"/>
        </w:rPr>
        <w:t xml:space="preserve">ANOVA </w:t>
      </w:r>
      <w:r w:rsidRPr="002D2FF3">
        <w:rPr>
          <w:rFonts w:ascii="Times New Roman" w:hAnsi="Times New Roman" w:cs="Times New Roman"/>
          <w:bCs/>
          <w:i/>
          <w:sz w:val="20"/>
          <w:szCs w:val="20"/>
        </w:rPr>
        <w:t>tables for model parameter selection</w:t>
      </w:r>
    </w:p>
    <w:tbl>
      <w:tblPr>
        <w:tblW w:w="9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9"/>
        <w:gridCol w:w="1094"/>
        <w:gridCol w:w="902"/>
        <w:gridCol w:w="939"/>
        <w:gridCol w:w="920"/>
        <w:gridCol w:w="902"/>
        <w:gridCol w:w="902"/>
        <w:gridCol w:w="1265"/>
      </w:tblGrid>
      <w:tr w:rsidR="002D2FF3" w:rsidRPr="002D2FF3" w14:paraId="4875CFC0" w14:textId="77777777" w:rsidTr="00FA3ABA">
        <w:trPr>
          <w:trHeight w:val="288"/>
          <w:jc w:val="center"/>
        </w:trPr>
        <w:tc>
          <w:tcPr>
            <w:tcW w:w="924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CFBF" w14:textId="77777777" w:rsidR="002D2FF3" w:rsidRPr="002D2FF3" w:rsidRDefault="002D2FF3" w:rsidP="002D2F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Q-9</w:t>
            </w:r>
          </w:p>
        </w:tc>
      </w:tr>
      <w:tr w:rsidR="002D2FF3" w:rsidRPr="002D2FF3" w14:paraId="4875CFC9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C1" w14:textId="77777777" w:rsidR="002D2FF3" w:rsidRPr="002D2FF3" w:rsidRDefault="002D2FF3" w:rsidP="002D2FF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10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2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3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Sum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4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Mean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5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um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6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en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CFC7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F value</w:t>
            </w:r>
          </w:p>
        </w:tc>
        <w:tc>
          <w:tcPr>
            <w:tcW w:w="126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FC8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F)</w:t>
            </w:r>
          </w:p>
        </w:tc>
      </w:tr>
      <w:tr w:rsidR="00FA3ABA" w:rsidRPr="002D2FF3" w14:paraId="4875CFD2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CFCA" w14:textId="7B05B988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CB" w14:textId="441F4096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CC" w14:textId="04FC695F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5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CD" w14:textId="103FA788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5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CE" w14:textId="387B924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CF" w14:textId="51C88B91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0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0" w14:textId="130CFD0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04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CFD1" w14:textId="2BAC82DB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952</w:t>
            </w:r>
          </w:p>
        </w:tc>
      </w:tr>
      <w:tr w:rsidR="00FA3ABA" w:rsidRPr="002D2FF3" w14:paraId="4875CFDB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CFD3" w14:textId="66DD4796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dropout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4" w14:textId="52B96D1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5" w14:textId="7A179970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44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6" w14:textId="4EB71663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4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7" w14:textId="73FBC07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8" w14:textId="220B7EE5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6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9" w14:textId="311ADA0F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99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CFDA" w14:textId="3215214B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754</w:t>
            </w:r>
          </w:p>
        </w:tc>
      </w:tr>
      <w:tr w:rsidR="00FA3ABA" w:rsidRPr="002D2FF3" w14:paraId="4875CFE4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CFDC" w14:textId="0D8B0B92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D" w14:textId="15C80E1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E" w14:textId="039DA818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8.4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DF" w14:textId="702147EF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9.20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0" w14:textId="4FF6C34E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1" w14:textId="0D4F1495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1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2" w14:textId="68F37FCD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63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CFE3" w14:textId="602B5CFB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533</w:t>
            </w:r>
          </w:p>
        </w:tc>
      </w:tr>
      <w:tr w:rsidR="00FA3ABA" w:rsidRPr="002D2FF3" w14:paraId="4875CFED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CFE5" w14:textId="2562B391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</w:t>
            </w:r>
            <w:r>
              <w:rPr>
                <w:rFonts w:ascii="Times New Roman"/>
                <w:sz w:val="20"/>
                <w:szCs w:val="20"/>
              </w:rPr>
              <w:t>dropout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6" w14:textId="5A6B555F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7" w14:textId="2121FF06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3.05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8" w14:textId="5405709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3.04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9" w14:textId="3785F3D7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A" w14:textId="75330760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7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CFEB" w14:textId="6DF9122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.95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CFEC" w14:textId="45B6FA7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88</w:t>
            </w:r>
          </w:p>
        </w:tc>
      </w:tr>
      <w:tr w:rsidR="00FA3ABA" w:rsidRPr="002D2FF3" w14:paraId="5000FBEA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E7FD53" w14:textId="17B2AF7F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EE535C" w14:textId="3D036AF0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00D426" w14:textId="472A3DD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4.3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D7ACF0" w14:textId="3A9289D1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4.29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26C33" w14:textId="22BDD950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CDA16A" w14:textId="6846A95A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2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B644E2" w14:textId="79DBD2FC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980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7D8917" w14:textId="0139FFF7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324</w:t>
            </w:r>
          </w:p>
        </w:tc>
      </w:tr>
      <w:tr w:rsidR="00FA3ABA" w:rsidRPr="002D2FF3" w14:paraId="1B1C968E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994C49" w14:textId="291D684B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>dropout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08AFF" w14:textId="6836DC9D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B149DA" w14:textId="1BBA5070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26.16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B1BA4" w14:textId="55AC88F1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13.08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104E8C" w14:textId="570E5E7D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A24753" w14:textId="5D4BD28D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19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6F54D" w14:textId="40D94FB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4.60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4D3CA6" w14:textId="78102ABB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&lt;</w:t>
            </w:r>
            <w:r w:rsidR="00822384">
              <w:rPr>
                <w:rFonts w:ascii="Times New Roman"/>
                <w:sz w:val="20"/>
                <w:szCs w:val="20"/>
              </w:rPr>
              <w:t>0.001</w:t>
            </w:r>
          </w:p>
        </w:tc>
      </w:tr>
      <w:tr w:rsidR="00FA3ABA" w:rsidRPr="002D2FF3" w14:paraId="2D32C179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BE51E3" w14:textId="2A6752EA" w:rsidR="00FA3ABA" w:rsidRPr="002D2FF3" w:rsidRDefault="00FA3ABA" w:rsidP="00FA3ABA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5FFB">
              <w:rPr>
                <w:rFonts w:ascii="Times New Roman"/>
                <w:sz w:val="20"/>
                <w:szCs w:val="20"/>
              </w:rPr>
              <w:t>timepoint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58342F" w14:textId="58E491C7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D6F8F1" w14:textId="53B97707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53.13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1917C8" w14:textId="0D182B6D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76.56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23297" w14:textId="7346ACF1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4BAA05" w14:textId="79658A2A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19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C62927" w14:textId="47726DC2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.248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25A4DE" w14:textId="15BC04A4" w:rsidR="00FA3ABA" w:rsidRPr="002D2FF3" w:rsidRDefault="00FA3ABA" w:rsidP="00FA3A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</w:t>
            </w:r>
            <w:r w:rsidR="00822384">
              <w:rPr>
                <w:rFonts w:ascii="Times New Roman"/>
                <w:sz w:val="20"/>
                <w:szCs w:val="20"/>
              </w:rPr>
              <w:t>1</w:t>
            </w:r>
          </w:p>
        </w:tc>
      </w:tr>
      <w:tr w:rsidR="002D2FF3" w:rsidRPr="002D2FF3" w14:paraId="4875CFF6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EE" w14:textId="77777777" w:rsidR="002D2FF3" w:rsidRPr="002D2FF3" w:rsidRDefault="002D2FF3" w:rsidP="002D2F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EF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0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1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2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3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4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FF5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FF3" w:rsidRPr="002D2FF3" w14:paraId="4875CFFF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7" w14:textId="77777777" w:rsidR="002D2FF3" w:rsidRPr="002D2FF3" w:rsidRDefault="002D2FF3" w:rsidP="002D2F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2D2FF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8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9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par</w:t>
            </w:r>
            <w:proofErr w:type="spellEnd"/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A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ogLik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B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IC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C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RT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CFFD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f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FFE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hisq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bookmarkEnd w:id="0"/>
      <w:tr w:rsidR="002D2FF3" w:rsidRPr="002D2FF3" w14:paraId="4875D008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0" w14:textId="77777777" w:rsidR="002D2FF3" w:rsidRPr="002D2FF3" w:rsidRDefault="002D2FF3" w:rsidP="002D2FF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none&gt;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1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2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3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1.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4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5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6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07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FF3" w:rsidRPr="002D2FF3" w14:paraId="4875D011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9" w14:textId="77777777" w:rsidR="002D2FF3" w:rsidRPr="002D2FF3" w:rsidRDefault="002D2FF3" w:rsidP="002D2FF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| individua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A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B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C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9.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D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1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E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4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0F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10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D2FF3" w:rsidRPr="002D2FF3" w14:paraId="4875D01A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2" w14:textId="77777777" w:rsidR="002D2FF3" w:rsidRPr="002D2FF3" w:rsidRDefault="002D2FF3" w:rsidP="002D2F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3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4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5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6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7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18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D019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FF3" w:rsidRPr="002D2FF3" w14:paraId="4875D01C" w14:textId="77777777" w:rsidTr="00FA3ABA">
        <w:trPr>
          <w:trHeight w:val="288"/>
          <w:jc w:val="center"/>
        </w:trPr>
        <w:tc>
          <w:tcPr>
            <w:tcW w:w="924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D01B" w14:textId="77777777" w:rsidR="002D2FF3" w:rsidRPr="002D2FF3" w:rsidRDefault="002D2FF3" w:rsidP="002D2F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D-7</w:t>
            </w:r>
          </w:p>
        </w:tc>
      </w:tr>
      <w:tr w:rsidR="002D2FF3" w:rsidRPr="002D2FF3" w14:paraId="4875D025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1D" w14:textId="77777777" w:rsidR="002D2FF3" w:rsidRPr="002D2FF3" w:rsidRDefault="002D2FF3" w:rsidP="002D2FF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10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1E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1F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Sum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20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Mean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21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um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22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en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23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F value</w:t>
            </w:r>
          </w:p>
        </w:tc>
        <w:tc>
          <w:tcPr>
            <w:tcW w:w="126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24" w14:textId="77777777" w:rsidR="002D2FF3" w:rsidRPr="002D2FF3" w:rsidRDefault="002D2FF3" w:rsidP="002D2F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F)</w:t>
            </w:r>
          </w:p>
        </w:tc>
      </w:tr>
      <w:tr w:rsidR="00946C86" w:rsidRPr="002D2FF3" w14:paraId="4875D02E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26" w14:textId="7654DA00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5FFB">
              <w:rPr>
                <w:rFonts w:ascii="Times New Roman"/>
                <w:sz w:val="20"/>
                <w:szCs w:val="20"/>
              </w:rPr>
              <w:t>timepoint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7" w14:textId="0D2B8B9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8" w14:textId="5006609C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.13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9" w14:textId="00B5D18D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.56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A" w14:textId="361454E6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B" w14:textId="234CAC6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18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2C" w14:textId="31448A7B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45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2D" w14:textId="58B82A29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783</w:t>
            </w:r>
          </w:p>
        </w:tc>
      </w:tr>
      <w:tr w:rsidR="00946C86" w:rsidRPr="002D2FF3" w14:paraId="4875D037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2F" w14:textId="3B329D61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0" w14:textId="7FE2525E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1" w14:textId="2391CF8D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.17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2" w14:textId="04122358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.08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3" w14:textId="7F1DAFA4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4" w14:textId="55FC2EC7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4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5" w14:textId="53C2907F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064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36" w14:textId="07EA04E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347</w:t>
            </w:r>
          </w:p>
        </w:tc>
      </w:tr>
      <w:tr w:rsidR="00946C86" w:rsidRPr="002D2FF3" w14:paraId="4875D040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38" w14:textId="60B43D5A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9" w14:textId="6136B795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A" w14:textId="73DFEAEF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.6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B" w14:textId="17B76F74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.69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C" w14:textId="4A42FA65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D" w14:textId="65826A8E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1.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3E" w14:textId="1CB9741D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214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3F" w14:textId="7C18B6D4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73</w:t>
            </w:r>
          </w:p>
        </w:tc>
      </w:tr>
      <w:tr w:rsidR="00946C86" w:rsidRPr="002D2FF3" w14:paraId="4875D049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41" w14:textId="15AC807E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dropout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2" w14:textId="063ED72C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3" w14:textId="05B31341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9.73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4" w14:textId="247886B1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9.7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5" w14:textId="63F39D81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6" w14:textId="37A785DC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8.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47" w14:textId="63EEF49A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887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48" w14:textId="3D9CCA59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172</w:t>
            </w:r>
          </w:p>
        </w:tc>
      </w:tr>
      <w:tr w:rsidR="00946C86" w:rsidRPr="002D2FF3" w14:paraId="7F86A0EB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D0C474" w14:textId="430B9F49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FB">
              <w:rPr>
                <w:rFonts w:ascii="Times New Roman"/>
                <w:sz w:val="20"/>
                <w:szCs w:val="20"/>
              </w:rPr>
              <w:t>medstatus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0D78F9" w14:textId="2FEA7D07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E6B269" w14:textId="51CB3049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6.50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74AB3" w14:textId="7B0849F1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6.507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D985BA" w14:textId="0809923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BFC1A" w14:textId="723A548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8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332885" w14:textId="42C92950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577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A63D33" w14:textId="3A42C87D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12</w:t>
            </w:r>
          </w:p>
        </w:tc>
      </w:tr>
      <w:tr w:rsidR="00946C86" w:rsidRPr="002D2FF3" w14:paraId="6BE61D20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62C0DE" w14:textId="2F1248DD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</w:t>
            </w:r>
            <w:r>
              <w:rPr>
                <w:rFonts w:ascii="Times New Roman"/>
                <w:sz w:val="20"/>
                <w:szCs w:val="20"/>
              </w:rPr>
              <w:t>dropout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8DEFB8" w14:textId="6B821DE0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25569" w14:textId="79C1012C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8.05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388BE" w14:textId="7C56FD47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8.05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1B491" w14:textId="303F7638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990CD2" w14:textId="0DA70BB4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9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DAE94" w14:textId="5C78A532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.590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E6F38E2" w14:textId="1B6660D5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34</w:t>
            </w:r>
          </w:p>
        </w:tc>
      </w:tr>
      <w:tr w:rsidR="00946C86" w:rsidRPr="002D2FF3" w14:paraId="295DFCE8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313273" w14:textId="419D93E9" w:rsidR="00946C86" w:rsidRPr="002D2FF3" w:rsidRDefault="00946C86" w:rsidP="00946C86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69410A" w14:textId="554024E4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0FF9E" w14:textId="18D4111A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5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B01DB" w14:textId="1AA0D6DC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5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2DD8A" w14:textId="275F632E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89CCB4" w14:textId="116CAA77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4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7ED97F" w14:textId="10D4470A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24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26AE19D" w14:textId="3AB5F9C3" w:rsidR="00946C86" w:rsidRPr="002D2FF3" w:rsidRDefault="00946C86" w:rsidP="00946C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877</w:t>
            </w:r>
          </w:p>
        </w:tc>
      </w:tr>
      <w:tr w:rsidR="006E03D3" w:rsidRPr="002D2FF3" w14:paraId="481D842F" w14:textId="77777777" w:rsidTr="00257736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835C32" w14:textId="5C534B82" w:rsidR="006E03D3" w:rsidRDefault="006E03D3" w:rsidP="006E03D3">
            <w:pPr>
              <w:ind w:left="176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 xml:space="preserve"> dropou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74CC18" w14:textId="02849831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69E11" w14:textId="33CF3ABC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03.53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AADAD9" w14:textId="300D1B36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51.76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AAD85" w14:textId="01D9BA17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F965E" w14:textId="18C4C52C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2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385FD3" w14:textId="4FCCE108" w:rsidR="006E03D3" w:rsidRPr="005D5FFB" w:rsidRDefault="006E03D3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4.47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C10D06" w14:textId="7C8C9335" w:rsidR="006E03D3" w:rsidRPr="005D5FFB" w:rsidRDefault="00292B3D" w:rsidP="006E03D3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&lt;0.001</w:t>
            </w:r>
          </w:p>
        </w:tc>
      </w:tr>
      <w:tr w:rsidR="006E03D3" w:rsidRPr="002D2FF3" w14:paraId="4875D052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A" w14:textId="77777777" w:rsidR="006E03D3" w:rsidRPr="002D2FF3" w:rsidRDefault="006E03D3" w:rsidP="006E03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B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E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4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51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3D3" w:rsidRPr="002D2FF3" w14:paraId="4875D05B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3" w14:textId="77777777" w:rsidR="006E03D3" w:rsidRPr="002D2FF3" w:rsidRDefault="006E03D3" w:rsidP="006E03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4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5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par</w:t>
            </w:r>
            <w:proofErr w:type="spellEnd"/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6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ogLik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7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IC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8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RT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9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f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5A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hisq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tr w:rsidR="006E03D3" w:rsidRPr="002D2FF3" w14:paraId="4875D064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C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none&gt;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E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5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5.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1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2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63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3D3" w:rsidRPr="002D2FF3" w14:paraId="4875D06D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5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| individua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6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7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8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1.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9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4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A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6B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6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6E03D3" w:rsidRPr="002D2FF3" w14:paraId="4875D076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6E" w14:textId="77777777" w:rsidR="006E03D3" w:rsidRPr="002D2FF3" w:rsidRDefault="006E03D3" w:rsidP="006E03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6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7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71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72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73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5D074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D075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3D3" w:rsidRPr="002D2FF3" w14:paraId="4875D078" w14:textId="77777777" w:rsidTr="00FA3ABA">
        <w:trPr>
          <w:trHeight w:val="288"/>
          <w:jc w:val="center"/>
        </w:trPr>
        <w:tc>
          <w:tcPr>
            <w:tcW w:w="924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D077" w14:textId="77777777" w:rsidR="006E03D3" w:rsidRPr="002D2FF3" w:rsidRDefault="006E03D3" w:rsidP="006E03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SAS</w:t>
            </w:r>
          </w:p>
        </w:tc>
      </w:tr>
      <w:tr w:rsidR="006E03D3" w:rsidRPr="002D2FF3" w14:paraId="4875D081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79" w14:textId="77777777" w:rsidR="006E03D3" w:rsidRPr="002D2FF3" w:rsidRDefault="006E03D3" w:rsidP="006E03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10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A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B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Sum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Mean 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Sq</w:t>
            </w:r>
            <w:proofErr w:type="spellEnd"/>
          </w:p>
        </w:tc>
        <w:tc>
          <w:tcPr>
            <w:tcW w:w="9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um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E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enDF</w:t>
            </w:r>
            <w:proofErr w:type="spellEnd"/>
          </w:p>
        </w:tc>
        <w:tc>
          <w:tcPr>
            <w:tcW w:w="9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5D07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F value</w:t>
            </w:r>
          </w:p>
        </w:tc>
        <w:tc>
          <w:tcPr>
            <w:tcW w:w="126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8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F)</w:t>
            </w:r>
          </w:p>
        </w:tc>
      </w:tr>
      <w:tr w:rsidR="00A527CE" w:rsidRPr="002D2FF3" w14:paraId="4875D08A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82" w14:textId="5041E6A1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dropout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3" w14:textId="3B9F9420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4" w14:textId="19BA813E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.66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5" w14:textId="5D867156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.66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6" w14:textId="48502CD0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7" w14:textId="4E7A5BC3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1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8" w14:textId="10AC5E44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176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89" w14:textId="52DB99AD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676</w:t>
            </w:r>
          </w:p>
        </w:tc>
      </w:tr>
      <w:tr w:rsidR="00A527CE" w:rsidRPr="002D2FF3" w14:paraId="4875D093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8B" w14:textId="0F5D3C79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C" w14:textId="35998C8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D" w14:textId="435573F3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1.54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E" w14:textId="0B97A063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5.77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8F" w14:textId="755C28D3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0" w14:textId="1E3C4E05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0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1" w14:textId="6318D29F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595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92" w14:textId="3DECE418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552</w:t>
            </w:r>
          </w:p>
        </w:tc>
      </w:tr>
      <w:tr w:rsidR="00A527CE" w:rsidRPr="002D2FF3" w14:paraId="4875D09C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94" w14:textId="7EB70080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5FFB">
              <w:rPr>
                <w:rFonts w:ascii="Times New Roman"/>
                <w:sz w:val="20"/>
                <w:szCs w:val="20"/>
              </w:rPr>
              <w:t>timepoint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5" w14:textId="537896DD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6" w14:textId="493F8CF1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72.4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7" w14:textId="222F50BC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6.203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8" w14:textId="01DFD340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9" w14:textId="6379B87F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1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A" w14:textId="72DAF55C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369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9B" w14:textId="0C227DA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57</w:t>
            </w:r>
          </w:p>
        </w:tc>
      </w:tr>
      <w:tr w:rsidR="00A527CE" w:rsidRPr="002D2FF3" w14:paraId="4875D0A5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75D09D" w14:textId="535561E1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medstatus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E" w14:textId="3950FFEA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9F" w14:textId="24638412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0.81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A0" w14:textId="3FC79878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0.815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A1" w14:textId="608F64FA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A2" w14:textId="3F99A35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6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5D0A3" w14:textId="44DEDCB5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918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0A4" w14:textId="27000A2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169</w:t>
            </w:r>
          </w:p>
        </w:tc>
      </w:tr>
      <w:tr w:rsidR="00A527CE" w:rsidRPr="002D2FF3" w14:paraId="4E742CA2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FC03CB" w14:textId="47923570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FFB">
              <w:rPr>
                <w:rFonts w:ascii="Times New Roman"/>
                <w:sz w:val="20"/>
                <w:szCs w:val="20"/>
              </w:rPr>
              <w:t>medstatus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2A5AB6" w14:textId="4F18D72A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6DB66" w14:textId="0703390F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0.30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BA562" w14:textId="21B09CEA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40.30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46576" w14:textId="0F8073C9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3536F0" w14:textId="4DE6910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17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894B35" w14:textId="21569D6D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52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2172F09" w14:textId="12E216F2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220</w:t>
            </w:r>
          </w:p>
        </w:tc>
      </w:tr>
      <w:tr w:rsidR="00A527CE" w:rsidRPr="002D2FF3" w14:paraId="0DF48AF4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9024B2" w14:textId="06970C2C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/>
                <w:sz w:val="20"/>
                <w:szCs w:val="20"/>
              </w:rPr>
              <w:t>highintensity</w:t>
            </w:r>
            <w:r w:rsidRPr="005D5FFB">
              <w:rPr>
                <w:rFonts w:ascii="Times New Roman"/>
                <w:sz w:val="20"/>
                <w:szCs w:val="20"/>
              </w:rPr>
              <w:t>:</w:t>
            </w:r>
            <w:r>
              <w:rPr>
                <w:rFonts w:ascii="Times New Roman"/>
                <w:sz w:val="20"/>
                <w:szCs w:val="20"/>
              </w:rPr>
              <w:t>dropout</w:t>
            </w:r>
            <w:proofErr w:type="spellEnd"/>
            <w:proofErr w:type="gram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DC7F74" w14:textId="6BBAA7AF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26739" w14:textId="72BFCB26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67.79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EC6B4" w14:textId="42E16445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67.79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E9CECC" w14:textId="5BD08175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F0EB2" w14:textId="69034FE6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6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3B168" w14:textId="3F1D280F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.557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049E574" w14:textId="5C96AACD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112</w:t>
            </w:r>
          </w:p>
        </w:tc>
      </w:tr>
      <w:tr w:rsidR="00A527CE" w:rsidRPr="002D2FF3" w14:paraId="135FE089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2B797B" w14:textId="1B237522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highintensity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056ED" w14:textId="3A515A17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38382" w14:textId="5DF9FBCC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88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90204" w14:textId="5A3D99F9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.88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1F53F5" w14:textId="0848CFA2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E4A544" w14:textId="6C523C16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22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4CB36" w14:textId="29D807B6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7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714C896" w14:textId="5FACA45C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790</w:t>
            </w:r>
          </w:p>
        </w:tc>
      </w:tr>
      <w:tr w:rsidR="00A527CE" w:rsidRPr="002D2FF3" w14:paraId="5417D735" w14:textId="77777777" w:rsidTr="0019024E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4CDAF0" w14:textId="7D2A560E" w:rsidR="00A527CE" w:rsidRPr="002D2FF3" w:rsidRDefault="00A527CE" w:rsidP="00A527C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timepoint:</w:t>
            </w:r>
            <w:r>
              <w:rPr>
                <w:rFonts w:ascii="Times New Roman"/>
                <w:sz w:val="20"/>
                <w:szCs w:val="20"/>
              </w:rPr>
              <w:t xml:space="preserve"> dropou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77F431" w14:textId="5C3441DB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DFCED2" w14:textId="5BCF689E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300.29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0E3205" w14:textId="3EED4B1E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150.149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A1BA97" w14:textId="30678FF2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80055A" w14:textId="100A0CC9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221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5A2704" w14:textId="6C9934A3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5.659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D976559" w14:textId="4C854534" w:rsidR="00A527CE" w:rsidRPr="002D2FF3" w:rsidRDefault="00A527CE" w:rsidP="00A527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FFB">
              <w:rPr>
                <w:rFonts w:ascii="Times New Roman"/>
                <w:sz w:val="20"/>
                <w:szCs w:val="20"/>
              </w:rPr>
              <w:t>0.004</w:t>
            </w:r>
          </w:p>
        </w:tc>
      </w:tr>
      <w:tr w:rsidR="006E03D3" w:rsidRPr="002D2FF3" w14:paraId="4875D0AE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6" w14:textId="77777777" w:rsidR="006E03D3" w:rsidRPr="002D2FF3" w:rsidRDefault="006E03D3" w:rsidP="006E03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7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8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9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A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B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A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3D3" w:rsidRPr="002D2FF3" w14:paraId="4875D0B7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AF" w14:textId="77777777" w:rsidR="006E03D3" w:rsidRPr="002D2FF3" w:rsidRDefault="006E03D3" w:rsidP="006E03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Eliminated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1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npar</w:t>
            </w:r>
            <w:proofErr w:type="spellEnd"/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2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ogLik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3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IC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4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LRT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5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Df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B6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Pr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(&gt;</w:t>
            </w:r>
            <w:proofErr w:type="spellStart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hisq</w:t>
            </w:r>
            <w:proofErr w:type="spellEnd"/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tr w:rsidR="006E03D3" w:rsidRPr="002D2FF3" w14:paraId="4875D0C0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8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none&gt;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9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A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B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5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BE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B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3D3" w:rsidRPr="002D2FF3" w14:paraId="4875D0CA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1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| individual</w:t>
            </w:r>
          </w:p>
          <w:p w14:paraId="4875D0C2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3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4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5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5.4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6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2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7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5D0C8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0C9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E03D3" w:rsidRPr="002D2FF3" w14:paraId="4875D0D3" w14:textId="77777777" w:rsidTr="00FA3ABA">
        <w:trPr>
          <w:trHeight w:val="288"/>
          <w:jc w:val="center"/>
        </w:trPr>
        <w:tc>
          <w:tcPr>
            <w:tcW w:w="231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CB" w14:textId="77777777" w:rsidR="006E03D3" w:rsidRPr="002D2FF3" w:rsidRDefault="006E03D3" w:rsidP="006E03D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CC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CD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CE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CF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D0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75D0D1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75D0D2" w14:textId="77777777" w:rsidR="006E03D3" w:rsidRPr="002D2FF3" w:rsidRDefault="006E03D3" w:rsidP="006E03D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875D0D4" w14:textId="77777777" w:rsidR="007B5EC2" w:rsidRPr="002D2FF3" w:rsidRDefault="007B5EC2" w:rsidP="00E53E2F">
      <w:pPr>
        <w:rPr>
          <w:rFonts w:ascii="Times New Roman" w:hAnsi="Times New Roman" w:cs="Times New Roman"/>
          <w:sz w:val="20"/>
          <w:szCs w:val="20"/>
        </w:rPr>
      </w:pPr>
    </w:p>
    <w:sectPr w:rsidR="007B5EC2" w:rsidRPr="002D2FF3" w:rsidSect="00CE6465"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8276A" w14:textId="77777777" w:rsidR="00EC6F89" w:rsidRDefault="00EC6F89">
      <w:r>
        <w:separator/>
      </w:r>
    </w:p>
  </w:endnote>
  <w:endnote w:type="continuationSeparator" w:id="0">
    <w:p w14:paraId="11E20CB0" w14:textId="77777777" w:rsidR="00EC6F89" w:rsidRDefault="00EC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5D0DA" w14:textId="77777777" w:rsidR="0029009F" w:rsidRDefault="002D2FF3" w:rsidP="00985C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5D0DB" w14:textId="77777777" w:rsidR="0029009F" w:rsidRDefault="00EC6F89" w:rsidP="00985C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5D0DC" w14:textId="77777777" w:rsidR="0029009F" w:rsidRPr="003545DF" w:rsidRDefault="002D2FF3" w:rsidP="00985C5E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18"/>
        <w:szCs w:val="18"/>
      </w:rPr>
    </w:pPr>
    <w:r w:rsidRPr="003545DF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3545DF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3545DF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Pr="003545DF">
      <w:rPr>
        <w:rStyle w:val="PageNumber"/>
        <w:rFonts w:ascii="Times New Roman" w:hAnsi="Times New Roman" w:cs="Times New Roman"/>
        <w:noProof/>
        <w:sz w:val="18"/>
        <w:szCs w:val="18"/>
      </w:rPr>
      <w:t>12</w:t>
    </w:r>
    <w:r w:rsidRPr="003545DF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4875D0DD" w14:textId="77777777" w:rsidR="0029009F" w:rsidRPr="003545DF" w:rsidRDefault="002D2FF3" w:rsidP="00985C5E">
    <w:pPr>
      <w:pStyle w:val="Footer"/>
      <w:ind w:right="360"/>
      <w:rPr>
        <w:rFonts w:ascii="Times New Roman" w:hAnsi="Times New Roman" w:cs="Times New Roman"/>
        <w:sz w:val="18"/>
        <w:szCs w:val="18"/>
      </w:rPr>
    </w:pPr>
    <w:r w:rsidRPr="003545DF">
      <w:rPr>
        <w:rFonts w:ascii="Times New Roman" w:hAnsi="Times New Roman" w:cs="Times New Roman"/>
        <w:sz w:val="18"/>
        <w:szCs w:val="18"/>
      </w:rPr>
      <w:t>Private &amp; 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F3124" w14:textId="77777777" w:rsidR="00EC6F89" w:rsidRDefault="00EC6F89">
      <w:r>
        <w:separator/>
      </w:r>
    </w:p>
  </w:footnote>
  <w:footnote w:type="continuationSeparator" w:id="0">
    <w:p w14:paraId="29F575D3" w14:textId="77777777" w:rsidR="00EC6F89" w:rsidRDefault="00EC6F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5D0D9" w14:textId="77777777" w:rsidR="0029009F" w:rsidRPr="00124D32" w:rsidRDefault="002D2FF3" w:rsidP="00124D32">
    <w:pPr>
      <w:pStyle w:val="Header"/>
      <w:jc w:val="right"/>
      <w:rPr>
        <w:rFonts w:ascii="Times New Roman" w:hAnsi="Times New Roman" w:cs="Times New Roman"/>
        <w:b/>
        <w:lang w:val="en-GB"/>
      </w:rPr>
    </w:pPr>
    <w:r w:rsidRPr="00124D32">
      <w:rPr>
        <w:rFonts w:ascii="Times New Roman" w:hAnsi="Times New Roman" w:cs="Times New Roman"/>
        <w:b/>
        <w:lang w:val="en-GB"/>
      </w:rPr>
      <w:t>ICBT</w:t>
    </w:r>
    <w:r>
      <w:rPr>
        <w:rFonts w:ascii="Times New Roman" w:hAnsi="Times New Roman" w:cs="Times New Roman"/>
        <w:b/>
        <w:lang w:val="en-GB"/>
      </w:rPr>
      <w:t xml:space="preserve"> FOR SEVERE POPULATIONS</w:t>
    </w:r>
    <w:r w:rsidRPr="00124D32">
      <w:rPr>
        <w:rFonts w:ascii="Times New Roman" w:hAnsi="Times New Roman" w:cs="Times New Roman"/>
        <w:b/>
        <w:lang w:val="en-GB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5D0DE" w14:textId="77777777" w:rsidR="0029009F" w:rsidRDefault="002D2FF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875D0DF" wp14:editId="4875D0E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F3"/>
    <w:rsid w:val="00017CF7"/>
    <w:rsid w:val="00292B3D"/>
    <w:rsid w:val="002D2FF3"/>
    <w:rsid w:val="004E25AF"/>
    <w:rsid w:val="006E03D3"/>
    <w:rsid w:val="007B5EC2"/>
    <w:rsid w:val="00822384"/>
    <w:rsid w:val="00946C86"/>
    <w:rsid w:val="00A527CE"/>
    <w:rsid w:val="00BD53E9"/>
    <w:rsid w:val="00CE6465"/>
    <w:rsid w:val="00D0384C"/>
    <w:rsid w:val="00E53E2F"/>
    <w:rsid w:val="00E638A4"/>
    <w:rsid w:val="00EC6F89"/>
    <w:rsid w:val="00FA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CFBB"/>
  <w15:chartTrackingRefBased/>
  <w15:docId w15:val="{299A0539-5534-4DF9-ABB5-2A1ADBFA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2FF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FF3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2FF3"/>
  </w:style>
  <w:style w:type="paragraph" w:styleId="Header">
    <w:name w:val="header"/>
    <w:basedOn w:val="Normal"/>
    <w:link w:val="HeaderChar"/>
    <w:uiPriority w:val="99"/>
    <w:unhideWhenUsed/>
    <w:rsid w:val="002D2F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FF3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F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F3"/>
    <w:rPr>
      <w:rFonts w:ascii="Segoe UI" w:eastAsiaTheme="minorEastAsia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2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B661F-8E13-41CF-9086-E110FCA31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ee</dc:creator>
  <cp:keywords/>
  <dc:description/>
  <cp:lastModifiedBy>Gonçalo Vargas</cp:lastModifiedBy>
  <cp:revision>11</cp:revision>
  <dcterms:created xsi:type="dcterms:W3CDTF">2019-07-11T08:26:00Z</dcterms:created>
  <dcterms:modified xsi:type="dcterms:W3CDTF">2019-11-15T16:11:00Z</dcterms:modified>
</cp:coreProperties>
</file>